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ink/ink2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</w:p>
    <w:p w14:paraId="53086E36" w14:textId="584C7824" w:rsidR="00CA6CCB" w:rsidRPr="00B8676E" w:rsidRDefault="00CA6CCB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CA6CCB">
        <w:rPr>
          <w:rFonts w:ascii="Arial" w:hAnsi="Arial" w:cs="Arial"/>
          <w:sz w:val="20"/>
        </w:rPr>
        <w:t>Defining “Paradoxical Instability”: A Newly Termed Indication for Aseptic Single Component Polyethylene Revision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79F6812" w14:textId="61791EB1" w:rsidR="00B8676E" w:rsidRDefault="002A652B" w:rsidP="002A652B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5509B559" w:rsidR="00F50592" w:rsidRDefault="002A652B" w:rsidP="002A652B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54E2550A" w:rsidR="00F50592" w:rsidRDefault="002A652B" w:rsidP="002A652B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53C94F90" w:rsidR="00F50592" w:rsidRDefault="002A652B" w:rsidP="002A652B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249128C" w14:textId="7E9B61B6" w:rsidR="00B8676E" w:rsidRDefault="002A652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77388C7" w14:textId="63241220" w:rsidR="00F50592" w:rsidRDefault="002A652B" w:rsidP="002A652B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52B1E42" w14:textId="77777777" w:rsidR="002A652B" w:rsidRPr="00F50592" w:rsidRDefault="002A652B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3A024850" w:rsidR="00F50592" w:rsidRDefault="002A652B" w:rsidP="002A652B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39FD57D1" w:rsidR="00B8676E" w:rsidRDefault="002A652B" w:rsidP="002A652B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5710CACC" w:rsidR="00F50592" w:rsidRDefault="002A652B" w:rsidP="002A652B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69A6D8E" w:rsidR="00B8676E" w:rsidRDefault="002A652B" w:rsidP="002A652B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592CB979" w:rsidR="00B8676E" w:rsidRDefault="002A652B" w:rsidP="002A652B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0D5FB827" w:rsidR="00F50592" w:rsidRDefault="002A652B" w:rsidP="002A652B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29A74F59" w:rsidR="0084548A" w:rsidRDefault="002A652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0288" behindDoc="0" locked="0" layoutInCell="1" allowOverlap="1" wp14:anchorId="129BDD7B" wp14:editId="2DBF9514">
                <wp:simplePos x="0" y="0"/>
                <wp:positionH relativeFrom="column">
                  <wp:posOffset>3036887</wp:posOffset>
                </wp:positionH>
                <wp:positionV relativeFrom="paragraph">
                  <wp:posOffset>-103756</wp:posOffset>
                </wp:positionV>
                <wp:extent cx="1545840" cy="398520"/>
                <wp:effectExtent l="50800" t="50800" r="54610" b="59055"/>
                <wp:wrapNone/>
                <wp:docPr id="874412196" name="Ink 2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1545840" cy="39852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0720A122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2" o:spid="_x0000_s1026" type="#_x0000_t75" style="position:absolute;margin-left:237.7pt;margin-top:-9.55pt;width:124.55pt;height:34.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">
                <v:imagedata r:id="rId6" o:title=""/>
              </v:shape>
            </w:pict>
          </mc:Fallback>
        </mc:AlternateContent>
      </w: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63DA9E22" wp14:editId="3FE81EAE">
                <wp:simplePos x="0" y="0"/>
                <wp:positionH relativeFrom="column">
                  <wp:posOffset>2640527</wp:posOffset>
                </wp:positionH>
                <wp:positionV relativeFrom="paragraph">
                  <wp:posOffset>-101236</wp:posOffset>
                </wp:positionV>
                <wp:extent cx="260280" cy="391680"/>
                <wp:effectExtent l="50800" t="50800" r="57785" b="53340"/>
                <wp:wrapNone/>
                <wp:docPr id="1774001181" name="Ink 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7">
                      <w14:nvContentPartPr>
                        <w14:cNvContentPartPr/>
                      </w14:nvContentPartPr>
                      <w14:xfrm>
                        <a:off x="0" y="0"/>
                        <a:ext cx="260280" cy="39168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34FA59D5" id="Ink 1" o:spid="_x0000_s1026" type="#_x0000_t75" style="position:absolute;margin-left:206.5pt;margin-top:-9.35pt;width:23.35pt;height:33.7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">
                <v:imagedata r:id="rId8" o:title=""/>
              </v:shape>
            </w:pict>
          </mc:Fallback>
        </mc:AlternateContent>
      </w:r>
      <w:r>
        <w:rPr>
          <w:rFonts w:ascii="Arial" w:hAnsi="Arial" w:cs="Arial"/>
          <w:sz w:val="20"/>
        </w:rPr>
        <w:t>Winston Scambler</w:t>
      </w:r>
    </w:p>
    <w:p w14:paraId="214DD948" w14:textId="34CC62B4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2A652B">
        <w:rPr>
          <w:rFonts w:ascii="Arial" w:hAnsi="Arial" w:cs="Arial"/>
          <w:sz w:val="20"/>
        </w:rPr>
        <w:tab/>
      </w:r>
      <w:r w:rsidR="002A652B">
        <w:rPr>
          <w:rFonts w:ascii="Arial" w:hAnsi="Arial" w:cs="Arial"/>
          <w:sz w:val="20"/>
        </w:rPr>
        <w:tab/>
      </w:r>
      <w:r w:rsidR="002A652B">
        <w:rPr>
          <w:rFonts w:ascii="Arial" w:hAnsi="Arial" w:cs="Arial"/>
          <w:sz w:val="20"/>
        </w:rPr>
        <w:tab/>
        <w:t>3/4/2025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8864571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A652B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A2790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A6CCB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E4AA6150-17EE-D948-B5D0-BCEB0D8C9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customXml" Target="ink/ink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3-04T19:09:27.195"/>
    </inkml:context>
    <inkml:brush xml:id="br0">
      <inkml:brushProperty name="width" value="0.1" units="cm"/>
      <inkml:brushProperty name="height" value="0.1" units="cm"/>
    </inkml:brush>
  </inkml:definitions>
  <inkml:trace contextRef="#ctx0" brushRef="#br0">448 106 24575,'-13'5'0,"-11"-2"0,4-1 0,-11 2 0,-4 8 0,-3 2 0,-1 3 0,2 0 0,9-3 0,3 1 0,4-3 0,3-2 0,2 0 0,1 0 0,3-1 0,3 0 0,-1 0 0,2-1 0,-1 1 0,0-2 0,0-1 0,3 0 0,-1-2 0,3 1 0,2 1 0,0-1 0,2 3 0,0 0 0,0 0 0,2 1 0,1 0 0,3 0 0,4 0 0,3-1 0,3 2 0,3-1 0,0 1 0,-1 0 0,-1-2 0,0-1 0,1-2 0,2-2 0,-2-1 0,-1-1 0,3-1 0,4 0 0,15 0 0,12 0 0,5 0 0,8 3 0,-1 4 0,-7 2 0,-4 2 0,-8 0 0,-7-1 0,-2 1 0,-7 0 0,-7-1 0,-6-1 0,-3 0 0,-4 0 0,-2 0 0,-3 0 0,-2 2 0,-1 3 0,0 0 0,-2 3 0,-8-2 0,-5 0 0,-9 1 0,-3-2 0,0-1 0,-3-2 0,2 0 0,-2-1 0,3 1 0,0-3 0,-2-1 0,-2-1 0,1-2 0,-2 3 0,-1-1 0,-1 1 0,-6 0 0,-2-3 0,1-1 0,5-2 0,8-1 0,8 0 0,4 0 0,2 0 0,6-1 0,4-1 0,8-2 0,7-1 0,6 2 0,3-1 0,0-1 0,3-1 0,4-1 0,0 0 0,2-2 0,-1-3 0,4-1 0,7-3 0,3 0 0,3-2 0,0 0 0,-1 2 0,24-8 0,-19 8 0,17-2 0,-20 5 0,-2 3 0,-1-2 0,-5 2 0,-3 2 0,-5 2 0,-5 0 0,-6 0 0,-7 3 0,4 1 0,-7 2 0,3-1 0,-4 1 0,1 0 0,2 0 0,0 0 0,-1 0 0,-2 0 0,1 0 0,-1 0 0,0 0 0,0 0 0,0 0 0,0 0 0,-1 0 0,-6 0 0,-7 0 0,-13 3 0,-11 0 0,-14 5 0,-7 1 0,2 1 0,6 0 0,12-1 0,0 2 0,4 2 0,0 0 0,4 2 0,7 0 0,1-1 0,5 1 0,1-2 0,2 0 0,2 0 0,2 1 0,2 3 0,1 0 0,0 2 0,-1 0 0,1-1 0,2-1 0,2-1 0,2-4 0,3 0 0,-1-4 0,3-3 0,6-3 0,6-1 0,11-1 0,4 2 0,5 4 0,-1 3 0,0 3 0,0 0 0,-7-1 0,-7-1 0,-9-2 0,-5-4 0,-3-2 0,-1-2 0,-3 0 0,1 0 0,-1-3 0,-2-5 0,0-6 0,-2-4 0,1-1 0,3-1 0,0 0 0,3-3 0,2-3 0,6-2 0,7-3 0,4 2 0,2 2 0,-3 1 0,-6 4 0,-3 1 0,-6 3 0,-5 1 0,-4 3 0,-2 2 0,-2 1 0,0 2 0,0 0 0,0 1 0,0 1 0,-1 1 0,-1 0 0,-2 1 0,-2 2 0,0 1 0,-2 1 0,-1 2 0,1 5 0,-1 7 0,-3 10 0,-2 4 0,0 3 0,-2-3 0,5-2 0,0-2 0,2-5 0,1-4 0,1 0 0,1-2 0,2 2 0,1 2 0,1-1 0,2 1 0,0-1 0,0-2 0,0 0 0,0-3 0,0 0 0,2-1 0,0-1 0,1 0 0,3-3 0,0-2 0,5-3 0,2 1 0,6-1 0,7 0 0,4 0 0,4 0 0,0 0 0,0 0 0,-3 0 0,-3 0 0,-7 0 0,-7 0 0,-3 0 0,-4-2 0,-3-5 0,-2-2 0,-2-4 0,0-1 0,0 1 0,0-2 0,0 1 0,0 1 0,0 1 0,0 1 0,0-2 0,0-1 0,0 0 0,0 0 0,0-3 0,0 2 0,0 0 0,0 1 0,0 1 0,0 4 0,0 5 0,0 15 0,2 2 0,2 13 0,2-1 0,4 15 0,3 10 0,0 0 0,0-5 0,-5-14 0,-4-11 0,0-4 0,-1-5 0,1-3 0,2-4 0,0-2 0,2-1 0,-2-6 0,-2-5 0,-2-6 0,-2-11 0,0-4 0,0-7 0,0-2 0,0 0 0,0 4 0,0-7 0,2 16 0,2-5 0,3 20 0,3 2 0,2 5 0,1 1 0,2 2 0,-1 1 0,0 1 0,1 0 0,-1 0 0,-2 0 0,2 0 0,-3 2 0,1 5 0,0 2 0,-3 5 0,-2 1 0,-1 0 0,-1 2 0,-3-1 0,2 1 0,-1-3 0,0-1 0,-1-1 0,-1-2 0,-1-4 0,0-5 0,0-15 0,0-1 0,0-10 0,0 8 0,0 0 0,0 2 0,0 3 0,0 0 0,0 3 0,0 1 0,1 1 0,2 1 0,3 2 0,1 0 0,2 1 0,-1 0 0,7 1 0,-1 1 0,5 1 0,-3 0 0,1 0 0,0 0 0,2 1 0,1 4 0,0 2 0,1 3 0,-3-1 0,-1 3 0,0 1 0,-1 1 0,1 1 0,-2 0 0,-3-1 0,-1-2 0,-4-1 0,-2-3 0,-1-1 0,-2 1 0,2 0 0,-2 0 0,1 1 0,-1-1 0,-2 0 0,0 0 0,0 1 0,0-1 0,0 3 0,0 1 0,0 2 0,0 0 0,0-2 0,0-1 0,0-2 0,2-2 0,2-2 0,1-3 0,1-5 0,-2-7 0,-2-9 0,-2-8 0,0-5 0,0-3 0,0-2 0,0-1 0,2-4 0,4-1 0,5 0 0,6-2 0,3 2 0,4-1 0,0 2 0,0-1 0,0 0 0,-3 1 0,-3-1 0,-4 5 0,-3 4 0,0 5 0,-3 4 0,-2 4 0,-4 0 0,-2 6 0,0 0 0,0 0 0,0 2 0,0 0 0,0 5 0,0 6 0,-6 10 0,3 3 0,-3 9 0,4-1 0,2 6 0,0 4 0,0 5 0,0 4 0,0-2 0,0 4 0,0 0 0,0 5 0,0 5 0,0-2 0,0-4 0,0-5 0,0-1 0,1-5 0,4-5 0,2-1 0,2-7 0,-1 0 0,-1-2 0,-2-2 0,-2-2 0,-1-2 0,0-2 0,2-5 0,2-3 0,2-2 0,0 0 0,-2 2 0,-2-3 0,-2-4 0,-2-6 0,2-9 0,23-13 0,19-7 0,16-3 0,16 0 0,-6 4 0,6-1 0,-1-2 0,-3-1 0,-7 5 0,-12 1 0,-12 6 0,-13 6 0,-10 2 0,-3 6 0,-6 0 0,-4 3 0,-3 3 0,-4 3 0,-1 4 0,-3 2 0,-4 1 0,-1 1 0,-2 0 0,-4 0 0,0 2 0,-3 2 0,2 3 0,-3 3 0,2-1 0,1 3 0,-2 1 0,5-1 0,1-1 0,3-2 0,2 2 0,0 1 0,-1 5 0,1 1 0,-2 3 0,-3 5 0,-1 0 0,-3 6 0,1-2 0,3-2 0,2-5 0,5-4 0,3-3 0,2-1 0,2-1 0,0-2 0,0 0 0,1-3 0,3 3 0,3 0 0,4 0 0,3 0 0,1-3 0,1 3 0,1 0 0,0 3 0,1 2 0,-1-2 0,0 2 0,-1 0 0,1-2 0,-4-1 0,-2-4 0,-1-2 0,-1-2 0,2-1 0,2-2 0,3-2 0,3-1 0,6 0 0,7 0 0,8 0 0,25-9 0,-14-1 0,13-9 0,-28 1 0,-7-1 0,-8-2 0,-5 1 0,-6 0 0,-1-1 0,-4 1 0,-3 2 0,-2 1 0,0 3 0,0 2 0,0 1 0,0 3 0,0 0 0,0 1 0,0-1 0,0 0 0,-1 1 0,-3 2 0,-2 3 0,-1 2 0,-4-1 0,-1 1 0,-2 0 0,0 0 0,2 0 0,0 0 0,3 0 0,0 0 0,0 0 0,1 2 0,-1 2 0,0 2 0,0 3 0,3 2 0,0 3 0,2 2 0,2 2 0,-1 1 0,2 1 0,1 0 0,-1 0 0,1 1 0,0 2 0,0 0 0,0 2 0,2 0 0,2 0 0,6 1 0,3 1 0,0-2 0,2-1 0,-2-4 0,0 0 0,-1 0 0,0-2 0,1-2 0,2-2 0,1-2 0,2 1 0,1-1 0,1-5 0,-1 0 0,-2-2 0,-2-2 0,-3-1 0,-2-2 0,1 0 0,-3-3 0,-2-7 0,-3-9 0,-2-5 0,-1-5 0,0-1 0,0 0 0,0-1 0,0 4 0,0 3 0,2 3 0,3 0 0,2 1 0,2-1 0,2-2 0,-1-4 0,1-4 0,0 0 0,0 1 0,2 3 0,0 4 0,2 0 0,-1 6 0,-1 2 0,-1 4 0,0 2 0,1 2 0,-1 3 0,2-1 0,-2 2 0,0-1 0,-1 2 0,-1 1 0,-1 1 0,0 0 0,0 0 0,-1 0 0,1 0 0,-1-1 0,1 1 0,0 0 0,0 0 0,-1 0 0,1 2 0,-1 2 0,1 1 0,-2-1 0,1-2 0,-1-2 0,1 0 0,-4 0 0,0 0 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3-04T19:09:19.972"/>
    </inkml:context>
    <inkml:brush xml:id="br0">
      <inkml:brushProperty name="width" value="0.1" units="cm"/>
      <inkml:brushProperty name="height" value="0.1" units="cm"/>
    </inkml:brush>
  </inkml:definitions>
  <inkml:trace contextRef="#ctx0" brushRef="#br0">0 97 24575,'0'84'0,"0"0"0,0 0 0,0 0 0,0 0 0,0-23 0,0 0 0,0 17 0,0 22 0,0 4 0,0-15 0,0-36 0,0-33 0,0-16 0,8-10 0,0-1 0,4-1 0,-1 8 0,-3 0 0,1 0 0,0-2 0,-5-2 0,-2-3 0,-2-2 0,0-1 0,0-1 0,1 2 0,3 3 0,2 3 0,1 2 0,1 1 0,0 0 0,0-2 0,-1-2 0,-3-2 0,-3-5 0,1-1 0,2 1 0,0 0 0,2-1 0,-1 1 0,2-2 0,1 1 0,0 0 0,1-2 0,1-1 0,-2-1 0,-3-4 0,0-1 0,-3 1 0,1-1 0,-1 3 0,-2 0 0,1 3 0,-1 3 0,0 3 0,0 0 0,0 0 0,1 2 0,1 8 0,2 7 0,0 11 0,0 5 0,1 1 0,-1 4 0,0-5 0,-1 3 0,2-2 0,-1-3 0,-1-2 0,1-3 0,0-2 0,0-3 0,2-3 0,-1 0 0,-1 0 0,2 0 0,1-1 0,2 1 0,-1 0 0,1-1 0,0 1 0,-1-1 0,1 1 0,-1 0 0,0-2 0,3 2 0,-1-2 0,3-2 0,0-2 0,1-3 0,5 0 0,4 0 0,5 0 0,12 0 0,-7-4 0,4-3 0,-13-4 0,-6-3 0,-2-1 0,-4 1 0,-2-1 0,0-2 0,-2 0 0,-3-3 0,0-1 0,-2 1 0,0 0 0,-1 0 0,-2 0 0,0 1 0,0-1 0,0 2 0,0 3 0,0 0 0,0 2 0,0 1 0,0-2 0,-2 1 0,-1-1 0,1-5 0,0-2 0,2-3 0,0-5 0,0-1 0,0-2 0,0 1 0,0 3 0,0 3 0,0 4 0,0 4 0,0 3 0,0 1 0,0 2 0,0-1 0,0 0 0,0 0 0,0-1 0,0 1 0,0 1 0,0-1 0,0 2 0,0-4 0,-1 1 0,-1 2 0,0 2 0,-2 3 0,1-1 0,0-2 0,1 0 0,2 1 0,0-1 0,-1 1 0,0-1 0,-2 0 0,1 0 0,-4 0 0,3 0 0,-3 0 0,3 1 0,1-1 0,2 1 0,-2-1 0,0 1 0,0 0 0,0 1 0,2-1 0,0 0 0,0 0 0,0-1 0,-1 2 0,-2 0 0,-1 3 0,2 1 0,0 1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5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Scambler, Winston</cp:lastModifiedBy>
  <cp:revision>3</cp:revision>
  <cp:lastPrinted>2010-11-04T03:19:00Z</cp:lastPrinted>
  <dcterms:created xsi:type="dcterms:W3CDTF">2025-03-04T19:09:00Z</dcterms:created>
  <dcterms:modified xsi:type="dcterms:W3CDTF">2025-03-10T17:23:00Z</dcterms:modified>
</cp:coreProperties>
</file>